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2E0B6" w14:textId="77777777" w:rsidR="00E544C3" w:rsidRPr="00E544C3" w:rsidRDefault="00E544C3" w:rsidP="00E544C3">
      <w:pPr>
        <w:jc w:val="center"/>
        <w:rPr>
          <w:b/>
          <w:bCs/>
          <w:sz w:val="28"/>
          <w:szCs w:val="28"/>
          <w:u w:val="single"/>
        </w:rPr>
      </w:pPr>
      <w:r w:rsidRPr="00E544C3">
        <w:rPr>
          <w:b/>
          <w:bCs/>
          <w:sz w:val="28"/>
          <w:szCs w:val="28"/>
          <w:u w:val="single"/>
        </w:rPr>
        <w:t>Description of Additional Supplementary Files</w:t>
      </w:r>
    </w:p>
    <w:p w14:paraId="3857A03D" w14:textId="77777777" w:rsidR="00E544C3" w:rsidRDefault="00E544C3">
      <w:pPr>
        <w:rPr>
          <w:b/>
          <w:bCs/>
        </w:rPr>
      </w:pPr>
    </w:p>
    <w:p w14:paraId="41DB04A8" w14:textId="01173E9E" w:rsidR="005F3C4C" w:rsidRDefault="00E544C3">
      <w:r w:rsidRPr="00E544C3">
        <w:rPr>
          <w:b/>
          <w:bCs/>
        </w:rPr>
        <w:t>Supplementary Movie 1</w:t>
      </w:r>
      <w:r>
        <w:rPr>
          <w:b/>
          <w:bCs/>
        </w:rPr>
        <w:t xml:space="preserve">: </w:t>
      </w:r>
      <w:r w:rsidRPr="00E544C3">
        <w:t>Dynamic nature of phosphorylated Fis1. One 1.2μs-MD simulation of pY38-Fis1 is shown. The α1 helix is colored orange, and pY38 and C41 are highlighted in licorice style.</w:t>
      </w:r>
    </w:p>
    <w:sectPr w:rsidR="005F3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C3"/>
    <w:rsid w:val="00064691"/>
    <w:rsid w:val="005F3C4C"/>
    <w:rsid w:val="00B8069D"/>
    <w:rsid w:val="00E5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51A4"/>
  <w15:chartTrackingRefBased/>
  <w15:docId w15:val="{8A110842-AF8D-43F7-96B9-AF72B5AB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4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4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4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4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4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4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4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4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4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4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4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4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5-04-14T13:03:00Z</dcterms:created>
  <dcterms:modified xsi:type="dcterms:W3CDTF">2025-04-14T13:04:00Z</dcterms:modified>
</cp:coreProperties>
</file>